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216" w:rsidRPr="00851946" w:rsidRDefault="00851946" w:rsidP="00851946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851946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1. Abbreviation</w:t>
      </w:r>
      <w:r w:rsidR="000A2BE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Pr="00851946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of Cancers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1577"/>
        <w:gridCol w:w="7680"/>
      </w:tblGrid>
      <w:tr w:rsidR="00AC7935" w:rsidRPr="00AC7935" w:rsidTr="00AC793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35" w:rsidRPr="00AC7935" w:rsidRDefault="00AC7935" w:rsidP="00AC79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dder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othelial</w:t>
            </w:r>
            <w:proofErr w:type="spellEnd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rvical squamous cell carcinoma and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cervical</w:t>
            </w:r>
            <w:proofErr w:type="spellEnd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DRE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 adenocarcinoma/Rectum adenocarcinoma Esophagea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Neoplasm Diffuse Large B-cell Lymph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blastoma</w:t>
            </w:r>
            <w:proofErr w:type="spellEnd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forme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MLGG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dney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phobe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PAN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-kidney cohort (KICH+KIRC+KIRP)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ney renal papillary cel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ain Lower Grade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hepatocellular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theli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varian serous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denocarcin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ochromocytoma</w:t>
            </w:r>
            <w:proofErr w:type="spellEnd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gangli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c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n Cutaneous Mela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S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ch and Esophagea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icular Germ Cell Tumors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terine </w:t>
            </w: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cinosarcoma</w:t>
            </w:r>
            <w:proofErr w:type="spellEnd"/>
          </w:p>
        </w:tc>
      </w:tr>
      <w:tr w:rsidR="00AC7935" w:rsidRPr="00AC7935" w:rsidTr="00AC7935">
        <w:trPr>
          <w:trHeight w:val="306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935" w:rsidRPr="00AC7935" w:rsidRDefault="00AC7935" w:rsidP="00AC79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veal</w:t>
            </w:r>
            <w:proofErr w:type="spellEnd"/>
            <w:r w:rsidRPr="00AC79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lanoma</w:t>
            </w:r>
          </w:p>
        </w:tc>
      </w:tr>
    </w:tbl>
    <w:p w:rsidR="00851946" w:rsidRDefault="00851946"/>
    <w:sectPr w:rsidR="0085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0E22" w:rsidRDefault="00C80E22" w:rsidP="00851946">
      <w:r>
        <w:separator/>
      </w:r>
    </w:p>
  </w:endnote>
  <w:endnote w:type="continuationSeparator" w:id="0">
    <w:p w:rsidR="00C80E22" w:rsidRDefault="00C80E22" w:rsidP="00851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0E22" w:rsidRDefault="00C80E22" w:rsidP="00851946">
      <w:r>
        <w:separator/>
      </w:r>
    </w:p>
  </w:footnote>
  <w:footnote w:type="continuationSeparator" w:id="0">
    <w:p w:rsidR="00C80E22" w:rsidRDefault="00C80E22" w:rsidP="00851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CCB"/>
    <w:rsid w:val="000A2BE7"/>
    <w:rsid w:val="00125B2E"/>
    <w:rsid w:val="002E1688"/>
    <w:rsid w:val="00553216"/>
    <w:rsid w:val="00851946"/>
    <w:rsid w:val="009B2CCB"/>
    <w:rsid w:val="00AC7935"/>
    <w:rsid w:val="00C8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9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9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9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6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0</Characters>
  <Application>Microsoft Office Word</Application>
  <DocSecurity>0</DocSecurity>
  <Lines>9</Lines>
  <Paragraphs>2</Paragraphs>
  <ScaleCrop>false</ScaleCrop>
  <Company>Home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22-11-25T07:53:00Z</dcterms:created>
  <dcterms:modified xsi:type="dcterms:W3CDTF">2022-12-01T00:33:00Z</dcterms:modified>
</cp:coreProperties>
</file>